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Unpublished reports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bookmarkStart w:id="0" w:name="_Ref162260157"/>
      <w:r>
        <w:rPr>
          <w:rFonts w:cs="Arial"/>
          <w:sz w:val="18"/>
          <w:lang w:val="en-GB"/>
        </w:rPr>
        <w:t>Blake S, Bouché Ph, Rasmussen H, Orlando A and Douglas-Hamilton I (2003) The last Sahelian Elephants. Ranging behavior, population status and recent history of the deserts elephants of Mali. Save the Elephant.</w:t>
      </w:r>
      <w:bookmarkEnd w:id="0"/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bookmarkStart w:id="1" w:name="_Ref162263305"/>
      <w:r>
        <w:rPr>
          <w:rFonts w:cs="Arial"/>
          <w:sz w:val="18"/>
          <w:szCs w:val="18"/>
        </w:rPr>
        <w:t>Bouché Ph, Lungren CG, Hien B and Omondi P (2004) Recensement aérien total de l’Ecosystème W-Arly-Pendjari-Oti-Mandouri-Kéran (WAPOK). CITES-MIKE, ECOPAS, PAUCOF, Benin, Burkina Faso, Niger, Togo.</w:t>
      </w:r>
      <w:bookmarkEnd w:id="1"/>
    </w:p>
    <w:p>
      <w:pPr>
        <w:pStyle w:val="Footnote"/>
        <w:numPr>
          <w:ilvl w:val="0"/>
          <w:numId w:val="1"/>
        </w:numPr>
        <w:spacing w:lineRule="auto" w:line="480"/>
        <w:rPr/>
      </w:pPr>
      <w:r>
        <w:rPr>
          <w:rFonts w:cs="Arial"/>
          <w:sz w:val="18"/>
          <w:szCs w:val="18"/>
        </w:rPr>
        <w:t>Bouché Ph, Lungren CG and Hien B (2004) Recensement aérien total de l’Ecosystème Po Nazinga Sissili (PONASI). CITES-MIKE. Ministère de l’Environnement et du Cadre de Vie. Burkina Faso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bookmarkStart w:id="2" w:name="_Ref162261850"/>
      <w:r>
        <w:rPr>
          <w:sz w:val="18"/>
          <w:szCs w:val="18"/>
        </w:rPr>
        <w:t>Bouché Ph (2010) Inventaire aérien 2010 des grands mammifères dans le Nord de la République Centrafricaine. Composante ZCV. ECOFAC. CITES-MIKE. RCA.</w:t>
      </w:r>
      <w:bookmarkEnd w:id="2"/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bookmarkStart w:id="3" w:name="_Ref162261558"/>
      <w:r>
        <w:rPr>
          <w:sz w:val="18"/>
          <w:szCs w:val="18"/>
          <w:lang w:val="en-GB"/>
        </w:rPr>
        <w:t>Omondi P, Mayienda R, Mshelbwala JH and Massalatchi MS (2006)</w:t>
      </w:r>
      <w:r>
        <w:rPr>
          <w:rFonts w:cs="Arial"/>
          <w:b/>
          <w:bCs/>
          <w:color w:val="000000"/>
          <w:sz w:val="31"/>
          <w:szCs w:val="31"/>
          <w:lang w:val="en-GB"/>
        </w:rPr>
        <w:t xml:space="preserve"> 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Total Aerial Count of Elephants, Buffaloes, Roan Antelope and other Wildlife Species in Yankari Ecosystem, Nigeria. </w:t>
      </w:r>
      <w:r>
        <w:rPr>
          <w:rFonts w:cs="Arial"/>
          <w:bCs/>
          <w:color w:val="000000"/>
          <w:sz w:val="18"/>
          <w:szCs w:val="18"/>
        </w:rPr>
        <w:t>CITES MIKE, EU.</w:t>
      </w:r>
      <w:bookmarkEnd w:id="3"/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  <w:lang w:val="en-GB"/>
        </w:rPr>
        <w:t>Omondi P, Mayienda R and Tchamba M (2007)</w:t>
      </w:r>
      <w:r>
        <w:rPr>
          <w:rFonts w:cs="Arial"/>
          <w:b/>
          <w:bCs/>
          <w:sz w:val="32"/>
          <w:szCs w:val="32"/>
          <w:lang w:val="en-GB"/>
        </w:rPr>
        <w:t xml:space="preserve"> </w:t>
      </w:r>
      <w:r>
        <w:rPr>
          <w:rFonts w:cs="Arial"/>
          <w:bCs/>
          <w:sz w:val="18"/>
          <w:szCs w:val="18"/>
          <w:lang w:val="en-GB"/>
        </w:rPr>
        <w:t>Total Aerial Count of Elephants, Giraffes, Roan Antelopes and other Wildlife Species and Ostrich in Waza National Park, Cameroon. WWF, USFWS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Helvetica" w:ascii="Helvetica" w:hAnsi="Helvetica"/>
          <w:color w:val="141413"/>
          <w:sz w:val="18"/>
          <w:szCs w:val="18"/>
        </w:rPr>
        <w:t>Mackie C (2002) Recensement aérien de la grande faune du Parc national de Zakouma. Mee/Dpfpn/Curess, Tchad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Helvetica" w:ascii="Helvetica" w:hAnsi="Helvetica"/>
          <w:color w:val="141413"/>
          <w:sz w:val="18"/>
          <w:szCs w:val="18"/>
        </w:rPr>
        <w:t>Fay JM, Dolmia NM, Boulanodji E, Ndoninga A, Guggemos C et Poilecot P (2005) Comptage aérien total de la grande faune du Parc national de Zakouma. Mee/Curess, Tchad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Helvetica" w:ascii="Helvetica" w:hAnsi="Helvetica"/>
          <w:color w:val="141413"/>
          <w:sz w:val="18"/>
          <w:szCs w:val="18"/>
        </w:rPr>
        <w:t>Fay JM, N’Gakoutou EB, Taloua N, Poilecot P et Ndoninga A (2006). Dénombrement aérien total des grands mammifères et de l’autruche du Parc national de Zakouma, Tchad. Mee/Dcfap/Curess, Tchad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Helvetica" w:ascii="Helvetica" w:hAnsi="Helvetica"/>
          <w:color w:val="141413"/>
          <w:sz w:val="18"/>
          <w:szCs w:val="18"/>
        </w:rPr>
        <w:t>Poilecot P (2008) Comptage aérien des grands mammifères (avril 2008) et planification d’une stratégie de suivi écologique au Parc national de Zakouma (Tchad). Rapport final. Agri-for/Eco Consult/Gopa/ Curess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bookmarkStart w:id="4" w:name="_Ref162261804"/>
      <w:r>
        <w:rPr>
          <w:rFonts w:cs="Helvetica" w:ascii="Helvetica" w:hAnsi="Helvetica"/>
          <w:color w:val="141413"/>
          <w:sz w:val="18"/>
          <w:szCs w:val="18"/>
          <w:lang w:val="en-GB"/>
        </w:rPr>
        <w:t xml:space="preserve">Potgieter D, Taloua N, Djimet B and Fay M (2009) Dry season aerial total count, Zakouma national Park, Chad. </w:t>
      </w:r>
      <w:r>
        <w:rPr>
          <w:rFonts w:cs="Helvetica" w:ascii="Helvetica" w:hAnsi="Helvetica"/>
          <w:color w:val="141413"/>
          <w:sz w:val="18"/>
          <w:szCs w:val="18"/>
        </w:rPr>
        <w:t>WCS/UE/Curess</w:t>
      </w:r>
      <w:bookmarkEnd w:id="4"/>
    </w:p>
    <w:p>
      <w:pPr>
        <w:pStyle w:val="ListParagraph"/>
        <w:numPr>
          <w:ilvl w:val="0"/>
          <w:numId w:val="1"/>
        </w:numPr>
        <w:spacing w:lineRule="auto" w:line="480" w:before="120" w:after="0"/>
        <w:rPr/>
      </w:pPr>
      <w:r>
        <w:rPr>
          <w:sz w:val="18"/>
          <w:szCs w:val="18"/>
        </w:rPr>
        <w:t>Spinage CA, Loevinsohn ME and Ndoute J (1977) Etudes additionnelles du Parc National Bamingui Bangoran. CAF/72/010. Document de travail 8. FAO. Rome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caps/>
          <w:sz w:val="18"/>
          <w:szCs w:val="18"/>
        </w:rPr>
        <w:t>D</w:t>
      </w:r>
      <w:r>
        <w:rPr>
          <w:sz w:val="18"/>
          <w:szCs w:val="18"/>
        </w:rPr>
        <w:t>ouglas Hamilton I, Froment JM, Doungoube G and Root J (1985) Recensement aérien de la faune dans la zone Nord de la République Centrafricaine. Aménagement de la faune. République Centrafricaine. FAO. FO CAF/78/006. Document de travail 5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PDRN (1998)</w:t>
      </w:r>
      <w:r>
        <w:rPr>
          <w:rFonts w:cs="Arial"/>
          <w:bCs/>
          <w:sz w:val="18"/>
          <w:szCs w:val="18"/>
          <w:lang w:val="af-ZA" w:eastAsia="af-ZA"/>
        </w:rPr>
        <w:t xml:space="preserve"> Situation de la faune de grande taille dans les zones protégées du Nord de la RCA. 22-69 </w:t>
      </w:r>
      <w:r>
        <w:rPr>
          <w:rFonts w:cs="Arial"/>
          <w:bCs/>
          <w:i/>
          <w:sz w:val="18"/>
          <w:szCs w:val="18"/>
          <w:lang w:val="af-ZA" w:eastAsia="af-ZA"/>
        </w:rPr>
        <w:t>in</w:t>
      </w:r>
      <w:r>
        <w:rPr>
          <w:rFonts w:cs="Arial"/>
          <w:bCs/>
          <w:sz w:val="18"/>
          <w:szCs w:val="18"/>
          <w:lang w:val="af-ZA" w:eastAsia="af-ZA"/>
        </w:rPr>
        <w:t>. Rapport annuel. Unpublished report. UE/FED. NORCADEV, RCA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Renaud P-C (2005) Recensement aérien de la faune dans les préfectures de la région Nord de la République Centrafricaine. Rapport. ECOFAC III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Loevinsohn ME, Spinage CA, Ndoute J (1978) Analyse des résultats de survol aérien 1978. CAF/72/010. Document de travail 10. FAO. Rome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Bousquet B (1982</w:t>
      </w:r>
      <w:r>
        <w:rPr>
          <w:rFonts w:cs="Arial"/>
          <w:iCs/>
          <w:sz w:val="18"/>
          <w:szCs w:val="18"/>
        </w:rPr>
        <w:t xml:space="preserve">) </w:t>
      </w:r>
      <w:r>
        <w:rPr>
          <w:rFonts w:cs="Arial"/>
          <w:sz w:val="18"/>
          <w:szCs w:val="18"/>
        </w:rPr>
        <w:t>Inventaire des ressources en faune sauvage et étude économique sur son utilisation en zone rurale. Résultats des inventaires aériens de la faune</w:t>
      </w:r>
      <w:r>
        <w:rPr>
          <w:rFonts w:cs="Arial"/>
          <w:iCs/>
          <w:sz w:val="18"/>
          <w:szCs w:val="18"/>
        </w:rPr>
        <w:t>. Haute Volta, FAO FO : DP/UPV/78/008 ; Document de terrain N°6 Rome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Belemsobgo U (2002) Résultats de l'analyse de l'inventaire aérien de la grande faune et du bétail dans le complexe des aires protégées de la boucle du Mouhoun en avril 2002 (Unpublished report). Ouagadougou: Direction des Parcs Nationaux, Réserves de Faune et des Chasses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color w:val="000000"/>
          <w:sz w:val="18"/>
          <w:szCs w:val="18"/>
        </w:rPr>
      </w:pPr>
      <w:bookmarkStart w:id="5" w:name="_Ref162263163"/>
      <w:r>
        <w:rPr>
          <w:rFonts w:cs="Arial"/>
          <w:sz w:val="18"/>
          <w:szCs w:val="18"/>
          <w:lang w:val="fr-BE"/>
        </w:rPr>
        <w:t xml:space="preserve">Bouché Ph (2005) Inventaire aérien de la faune dans les sites du PAGEN : Forêt Classée et Réserve Partielle de </w:t>
      </w:r>
      <w:r>
        <w:rPr>
          <w:rFonts w:cs="Arial"/>
          <w:sz w:val="18"/>
          <w:szCs w:val="18"/>
        </w:rPr>
        <w:t xml:space="preserve">Faune de Comoé-Léraba ; Forêts Classées de Boulon et de Koflandé ; Réserve de la Biosphère de la Mare aux Hippopotames , Parc National Kaboré Tambi. </w:t>
      </w:r>
      <w:r>
        <w:rPr>
          <w:rFonts w:cs="Arial"/>
          <w:sz w:val="18"/>
          <w:szCs w:val="18"/>
          <w:lang w:val="fr-BE"/>
        </w:rPr>
        <w:t>Ministère de l’Environnement et du Cadre de Vie. Burkina Faso.</w:t>
      </w:r>
      <w:bookmarkEnd w:id="5"/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color w:val="000000"/>
          <w:sz w:val="18"/>
          <w:szCs w:val="18"/>
        </w:rPr>
      </w:pPr>
      <w:bookmarkStart w:id="6" w:name="_Ref162346812"/>
      <w:r>
        <w:rPr>
          <w:rFonts w:cs="Arial"/>
          <w:sz w:val="18"/>
          <w:szCs w:val="18"/>
        </w:rPr>
        <w:t>Bouché Ph (2007) Inventaire de la faune dans la forêt Classée de Koulbi et dans les Réserves de Bontioli. SOCREGE, PROGEREF, Ministère de l’Environnement Burkina Faso</w:t>
      </w:r>
      <w:bookmarkEnd w:id="6"/>
      <w:r>
        <w:rPr>
          <w:rFonts w:cs="Arial"/>
          <w:sz w:val="18"/>
          <w:szCs w:val="18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  <w:lang w:val="en-GB"/>
        </w:rPr>
      </w:pPr>
      <w:r>
        <w:rPr>
          <w:rFonts w:cs="Arial"/>
          <w:color w:val="000000"/>
          <w:sz w:val="18"/>
          <w:szCs w:val="18"/>
          <w:lang w:val="en-GB"/>
        </w:rPr>
        <w:t>Sam MK, Okoumassou K and Barnes RFW (1996) A preliminary survey of the elephants of north-eastern Ghana and northern Togo. unpublished report, Wildlife Department, Accra and Direction des Parcs Nationaux, des Reserves de Faune et de Chasses, Lomé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20"/>
          <w:lang w:val="en-GB"/>
        </w:rPr>
        <w:t>Sam MK (1998) An assessment of crop damage by elephants in the Red Volta Area of Ghana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sz w:val="18"/>
          <w:lang w:val="en-US"/>
        </w:rPr>
        <w:t>Adjewodah P (2004) Habitat status, population and distribution of the African savanna elephant (</w:t>
      </w:r>
      <w:r>
        <w:rPr>
          <w:rFonts w:cs="Arial"/>
          <w:i/>
          <w:iCs/>
          <w:sz w:val="18"/>
          <w:lang w:val="en-US"/>
        </w:rPr>
        <w:t>Loxodonta africana</w:t>
      </w:r>
      <w:r>
        <w:rPr>
          <w:rFonts w:cs="Arial"/>
          <w:sz w:val="18"/>
          <w:lang w:val="en-US"/>
        </w:rPr>
        <w:t>) in Northeastern Ghana. NCRC, IUCN AfESG Project SG0203 Final report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sz w:val="18"/>
          <w:lang w:val="en-GB"/>
        </w:rPr>
        <w:t>Bouché Ph (2006) Northern Ghana Wildlife Survey. IUCN, NSBCP.</w:t>
      </w:r>
      <w:r>
        <w:rPr>
          <w:rFonts w:cs="Arial"/>
          <w:color w:val="000000"/>
          <w:sz w:val="18"/>
          <w:szCs w:val="18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lang w:val="en-GB"/>
        </w:rPr>
        <w:t>Wilson VJ (1993) A zoological survey of Mole National Park. North western Ghana. Part I. Large Mammals. Forest Resource Management Programme. Game and Wildlife Dept/IUCN Project 9786 Accra Ghana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bookmarkStart w:id="7" w:name="OLE_LINK2"/>
      <w:r>
        <w:rPr>
          <w:rFonts w:cs="Arial"/>
          <w:sz w:val="18"/>
          <w:lang w:val="en-GB"/>
        </w:rPr>
        <w:t>Bouché Ph</w:t>
      </w:r>
      <w:r>
        <w:rPr>
          <w:rFonts w:cs="Arial"/>
          <w:smallCaps/>
          <w:sz w:val="18"/>
          <w:lang w:val="en-GB"/>
        </w:rPr>
        <w:t xml:space="preserve"> (2002</w:t>
      </w:r>
      <w:bookmarkEnd w:id="7"/>
      <w:r>
        <w:rPr>
          <w:rFonts w:cs="Arial"/>
          <w:smallCaps/>
          <w:sz w:val="18"/>
          <w:lang w:val="en-GB"/>
        </w:rPr>
        <w:t xml:space="preserve">) </w:t>
      </w:r>
      <w:r>
        <w:rPr>
          <w:rFonts w:cs="Arial"/>
          <w:sz w:val="18"/>
          <w:lang w:val="en-GB"/>
        </w:rPr>
        <w:t>Elephant survey of Mole National Park.</w:t>
      </w:r>
      <w:r>
        <w:rPr>
          <w:rFonts w:cs="Arial"/>
          <w:i/>
          <w:iCs/>
          <w:sz w:val="18"/>
          <w:lang w:val="en-GB"/>
        </w:rPr>
        <w:t xml:space="preserve"> </w:t>
      </w:r>
      <w:r>
        <w:rPr>
          <w:rFonts w:cs="Arial"/>
          <w:sz w:val="18"/>
          <w:lang w:val="en-GB"/>
        </w:rPr>
        <w:t>Ghana. March 2002. Report of the aerial survey. CITES-MIKE</w:t>
      </w:r>
      <w:r>
        <w:rPr>
          <w:rFonts w:cs="Arial"/>
          <w:sz w:val="18"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lang w:val="en-GB"/>
        </w:rPr>
        <w:t>Mackie C (2004) Mole aerial survey. Wildlife Division, IUCN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21"/>
          <w:lang w:val="en-GB"/>
        </w:rPr>
        <w:t>Douglas-Hamilton I (1979) The African elephant action plan. Typescript Report to IUCN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21"/>
        </w:rPr>
        <w:t>La Marche B (1978) Les éléphants au Mali: le Gourma et l’est. Bamako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21"/>
          <w:lang w:val="en-GB"/>
        </w:rPr>
        <w:t>Jachmann H (1991) Current status of the Gourma elephants in Mali: a proposal for an integrated resource management project. IUCN, Gland, Switzerland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Bouché Ph (2007) Dénombrement des éléphants du Gourma. PCVBGE, AFD, UICN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 xml:space="preserve">Mauvais G (2002) Dénombrement aérien de la moyenne et grande faune et localisation des points d'eau, Parc National de Niokolo-Koba, Saison 2001/2002. Dakar: Direction des Parcs Nationaux du Sénégal.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bookmarkStart w:id="8" w:name="_Ref162263287"/>
      <w:r>
        <w:rPr>
          <w:rFonts w:cs="Arial"/>
          <w:color w:val="000000"/>
          <w:sz w:val="18"/>
          <w:szCs w:val="18"/>
        </w:rPr>
        <w:t>Renaud PC, Gueye MB, Hejcmanová P, Antoninova M and Samb M (2006) Inventaire aérien et terrestre de la faune et relevé des pressions au Parc National du Niokolo Koba. Dakar: Ministère de l'Environnement et de la Protection de la Nature and African Parks Foundation.</w:t>
      </w:r>
      <w:bookmarkEnd w:id="8"/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iCs/>
          <w:sz w:val="18"/>
          <w:szCs w:val="18"/>
          <w:lang w:val="fr-BE"/>
        </w:rPr>
        <w:t xml:space="preserve">Cornélis D (2000) Analyse du monitoring écologique et cynégétique des populations des principaux ongulés aux Ranch de Gibier de Nazinga (Burkina Faso). </w:t>
      </w:r>
      <w:r>
        <w:rPr>
          <w:sz w:val="18"/>
          <w:szCs w:val="18"/>
          <w:lang w:val="fr-BE"/>
        </w:rPr>
        <w:t>Fac. Universitaire des Sc. Agro. Gembloux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Bousquet B and Szaniawski A (1981). Résultats des inventaires aériens des grands mammifères dans la région « Pendjari Mekrou ». </w:t>
      </w:r>
      <w:r>
        <w:rPr>
          <w:rFonts w:cs="Arial"/>
          <w:iCs/>
          <w:sz w:val="18"/>
          <w:szCs w:val="18"/>
        </w:rPr>
        <w:t>Bénin et Haute-Volta, FAO FO : DP/UPV/78/008 DP/BEN/77/011; Document de terrain N°4</w:t>
      </w:r>
      <w:r>
        <w:rPr>
          <w:rFonts w:cs="Arial"/>
          <w:sz w:val="18"/>
          <w:szCs w:val="18"/>
        </w:rPr>
        <w:t xml:space="preserve">. </w:t>
      </w:r>
      <w:r>
        <w:rPr>
          <w:rFonts w:cs="Arial"/>
          <w:iCs/>
          <w:sz w:val="18"/>
          <w:szCs w:val="18"/>
        </w:rPr>
        <w:t>Version non officielle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Marchand F, Lacroix F, Pasquet H, Sebogo L and Lamarque F (1993) Projet :« Sauvegarde des Eléphants du Burkina Faso ». Rapport Final. </w:t>
      </w:r>
      <w:r>
        <w:rPr>
          <w:rFonts w:cs="Arial"/>
          <w:iCs/>
          <w:sz w:val="18"/>
          <w:szCs w:val="18"/>
        </w:rPr>
        <w:t>Ministère de l’Environnement et du Tourisme Burkina Faso, Ministère de la Coopération, République Française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18"/>
          <w:lang w:val="fr-BE"/>
        </w:rPr>
        <w:t xml:space="preserve">Barry I and Chardonnet B (1998) </w:t>
      </w:r>
      <w:r>
        <w:rPr>
          <w:rFonts w:cs="Arial"/>
          <w:sz w:val="18"/>
          <w:szCs w:val="18"/>
        </w:rPr>
        <w:t xml:space="preserve">Recensement aérien de la faune de l’Unité de Conservation d’Arly. Résultats et commentaires. </w:t>
      </w:r>
      <w:r>
        <w:rPr>
          <w:rFonts w:cs="Arial" w:ascii="Arial,Italic;Cambria" w:hAnsi="Arial,Italic;Cambria"/>
          <w:iCs/>
          <w:sz w:val="18"/>
          <w:szCs w:val="18"/>
        </w:rPr>
        <w:t>Ministère de l’Environnement et de l’Eau. Burkina Faso</w:t>
      </w:r>
      <w:r>
        <w:rPr>
          <w:rFonts w:cs="Arial"/>
          <w:sz w:val="18"/>
          <w:szCs w:val="18"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18"/>
        </w:rPr>
        <w:t xml:space="preserve">Chardonnet B, Rouamba P, Barry I, Ouédraogo A and Nacoulma P (1999) </w:t>
      </w:r>
      <w:r>
        <w:rPr>
          <w:rFonts w:cs="Arial"/>
          <w:iCs/>
          <w:sz w:val="18"/>
          <w:szCs w:val="18"/>
        </w:rPr>
        <w:t xml:space="preserve">Suivi écologique aérien des aires classées des bassins de l’Arly et du Singou. Ministère de l’Environnement et de l’Eau. </w:t>
      </w:r>
      <w:r>
        <w:rPr>
          <w:rFonts w:cs="Arial"/>
          <w:iCs/>
          <w:sz w:val="18"/>
          <w:szCs w:val="18"/>
          <w:lang w:val="en-GB"/>
        </w:rPr>
        <w:t xml:space="preserve">Burkina Faso. 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18"/>
          <w:lang w:val="fr-BE"/>
        </w:rPr>
        <w:t xml:space="preserve">Bouché Ph, Heymans J-C, Lungren CG and Ouedraogo LK (2000) </w:t>
      </w:r>
      <w:r>
        <w:rPr>
          <w:rFonts w:cs="Arial"/>
          <w:iCs/>
          <w:sz w:val="18"/>
          <w:szCs w:val="18"/>
          <w:lang w:val="fr-BE"/>
        </w:rPr>
        <w:t>Recensement des animaux sauvages dans les concessions de faune de l’Est.</w:t>
      </w:r>
      <w:r>
        <w:rPr>
          <w:rFonts w:cs="Arial"/>
          <w:sz w:val="18"/>
          <w:szCs w:val="18"/>
          <w:lang w:val="fr-BE"/>
        </w:rPr>
        <w:t xml:space="preserve"> </w:t>
      </w:r>
      <w:r>
        <w:rPr>
          <w:rFonts w:cs="Arial"/>
          <w:iCs/>
          <w:sz w:val="18"/>
          <w:szCs w:val="18"/>
          <w:lang w:val="fr-BE"/>
        </w:rPr>
        <w:t xml:space="preserve">Ministère de l’Environnement et de l’Eau. </w:t>
      </w:r>
      <w:r>
        <w:rPr>
          <w:rFonts w:cs="Arial"/>
          <w:iCs/>
          <w:sz w:val="18"/>
          <w:szCs w:val="18"/>
          <w:lang w:val="en-GB"/>
        </w:rPr>
        <w:t xml:space="preserve">Burkina Faso. UICN 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18"/>
          <w:lang w:val="fr-BE"/>
        </w:rPr>
        <w:t>Rouamba P and Hien B (2002) Recensement aérien de la faune sauvage dans la Réserve de la Biosphère de la Pendjari. Ministère du Développement Rural, CENAGREF. Bénin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 xml:space="preserve">Delvingt W (1987) Programme d’aménagement des Parcs Nationaux et de protection de l’environnement. Rapport sur l’Evolution des populations de grands mammifères dans le Parc National et la Zone cynégétique de la Pendjari. </w:t>
      </w:r>
      <w:r>
        <w:rPr>
          <w:rFonts w:cs="Arial"/>
          <w:iCs/>
          <w:color w:val="000000"/>
          <w:sz w:val="18"/>
          <w:szCs w:val="18"/>
        </w:rPr>
        <w:t>Ministère du Développement Rural et de l’Action Coopérative. République Populaire du Bénin</w:t>
      </w:r>
      <w:r>
        <w:rPr>
          <w:rFonts w:cs="Arial"/>
          <w:i/>
          <w:iCs/>
          <w:color w:val="000000"/>
          <w:sz w:val="18"/>
          <w:szCs w:val="18"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sz w:val="18"/>
          <w:szCs w:val="18"/>
          <w:lang w:val="fr-BE"/>
        </w:rPr>
        <w:t xml:space="preserve">Sinsin B (2001) Dénombrement de la faune dans la Réserve de la Biosphère de la Pendjari Avril 2001. </w:t>
      </w:r>
      <w:r>
        <w:rPr>
          <w:rFonts w:cs="Arial"/>
          <w:iCs/>
          <w:sz w:val="18"/>
          <w:szCs w:val="18"/>
          <w:lang w:val="fr-BE"/>
        </w:rPr>
        <w:t>PCGPN. CENAGREF, GTZ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cs="Arial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Sinsin B, Akpona A and Ahokope E (2006) Dénombrement aérien de la faune dans la Réserve de Biosphère de la Pendjari (Rapport provisoire). Cotonou: Université d’Abomey-Calavi, GFA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Frame GW, Lungren CG, Herbison-Frame L and Lungren RF (1991) Estimations des populations des grands mammifères lors d’un recensement aérien en mars 1991 au Parc National du W Burkina Faso.  ADEFA et Direction Provinciale MET, Burkina Faso.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18"/>
          <w:szCs w:val="18"/>
        </w:rPr>
      </w:pPr>
      <w:bookmarkStart w:id="9" w:name="_Ref162260729"/>
      <w:r>
        <w:rPr>
          <w:rFonts w:cs="Arial"/>
          <w:sz w:val="18"/>
          <w:szCs w:val="18"/>
        </w:rPr>
        <w:t xml:space="preserve">Rouamba P and Hien B (2002) Recensement aérien de la faune sauvage dans l’Ecosystème le Parc transfrontalier du « W ». </w:t>
      </w:r>
      <w:r>
        <w:rPr>
          <w:rFonts w:cs="Arial"/>
          <w:iCs/>
          <w:sz w:val="18"/>
          <w:szCs w:val="18"/>
        </w:rPr>
        <w:t>République du Bénin, Burkina Faso, République du Niger Programme Régional Parc – W (ECOPAS). FED</w:t>
      </w:r>
      <w:bookmarkEnd w:id="9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">
    <w:altName w:val="Italic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rFonts w:ascii="Arial" w:hAnsi="Arial" w:eastAsia="MS Mincho;ＭＳ 明朝" w:cs="Times New Roman"/>
      <w:sz w:val="20"/>
      <w:szCs w:val="20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fr-BE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7:21:00Z</dcterms:created>
  <dc:creator>Philippe Bouché</dc:creator>
  <dc:description/>
  <cp:keywords/>
  <dc:language>en-US</dc:language>
  <cp:lastModifiedBy>Philippe Bouché</cp:lastModifiedBy>
  <dcterms:modified xsi:type="dcterms:W3CDTF">2011-05-21T07:21:00Z</dcterms:modified>
  <cp:revision>2</cp:revision>
  <dc:subject/>
  <dc:title/>
</cp:coreProperties>
</file>